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6A73D80" w:rsidR="000035D5" w:rsidRDefault="000035D5">
                            <w:r>
                              <w:t xml:space="preserve">Reported on page number: </w:t>
                            </w:r>
                            <w:proofErr w:type="gramStart"/>
                            <w:r w:rsidR="000D58B8">
                              <w:t>8</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6A73D80" w:rsidR="000035D5" w:rsidRDefault="000035D5">
                      <w:r>
                        <w:t xml:space="preserve">Reported on page number: </w:t>
                      </w:r>
                      <w:proofErr w:type="gramStart"/>
                      <w:r w:rsidR="000D58B8">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05AC66C" w:rsidR="000035D5" w:rsidRDefault="000035D5" w:rsidP="000035D5">
                            <w:r>
                              <w:t xml:space="preserve">Reported on page number: </w:t>
                            </w:r>
                            <w:r w:rsidR="000D58B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05AC66C" w:rsidR="000035D5" w:rsidRDefault="000035D5" w:rsidP="000035D5">
                      <w:r>
                        <w:t xml:space="preserve">Reported on page number: </w:t>
                      </w:r>
                      <w:r w:rsidR="000D58B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B450AA" w:rsidR="000035D5" w:rsidRDefault="00C50E2E" w:rsidP="000035D5">
                            <w:r>
                              <w:t xml:space="preserve">This is a rapid secondary data analysis so </w:t>
                            </w:r>
                            <w:proofErr w:type="gramStart"/>
                            <w:r>
                              <w:t>unfortunately</w:t>
                            </w:r>
                            <w:proofErr w:type="gramEnd"/>
                            <w:r>
                              <w:t xml:space="preserve"> we were not able to collaborate locally, since we did not collect any data on the ground and were limited. This is an exploratory analysis, for future work it would be critical to partner with local researchers and members of the community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2B450AA" w:rsidR="000035D5" w:rsidRDefault="00C50E2E" w:rsidP="000035D5">
                      <w:r>
                        <w:t xml:space="preserve">This is a rapid secondary data analysis so </w:t>
                      </w:r>
                      <w:proofErr w:type="gramStart"/>
                      <w:r>
                        <w:t>unfortunately</w:t>
                      </w:r>
                      <w:proofErr w:type="gramEnd"/>
                      <w:r>
                        <w:t xml:space="preserve"> we were not able to collaborate locally, since we did not collect any data on the ground and were limited. This is an exploratory analysis, for future work it would be critical to partner with local researchers and members of the community studi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CCFD24B" w:rsidR="000035D5" w:rsidRDefault="000D58B8" w:rsidP="000035D5">
                            <w:r>
                              <w:t>We used secondary data collected by PMA</w:t>
                            </w:r>
                            <w:r w:rsidR="00C50E2E">
                              <w:t xml:space="preserve"> so we ourselves did not collect informed consent, but the PMA does use stringent guidance and follows all ethical protoc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CCFD24B" w:rsidR="000035D5" w:rsidRDefault="000D58B8" w:rsidP="000035D5">
                      <w:r>
                        <w:t>We used secondary data collected by PMA</w:t>
                      </w:r>
                      <w:r w:rsidR="00C50E2E">
                        <w:t xml:space="preserve"> so we ourselves did not collect informed consent, but the PMA does use stringent guidance and follows all ethical protocol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A539D27" w:rsidR="000035D5" w:rsidRDefault="00C50E2E" w:rsidP="000035D5">
                            <w:r>
                              <w:t xml:space="preserve">For this rapid secondary data </w:t>
                            </w:r>
                            <w:proofErr w:type="gramStart"/>
                            <w:r>
                              <w:t>analysis</w:t>
                            </w:r>
                            <w:proofErr w:type="gramEnd"/>
                            <w:r>
                              <w:t xml:space="preserve"> we were not able to engage with local community members, due to a lack of funding on our part. In terms of data collection and survey design, this was conducted by the PMA study not the researchers </w:t>
                            </w:r>
                            <w:proofErr w:type="gramStart"/>
                            <w:r>
                              <w:t>here  -</w:t>
                            </w:r>
                            <w:proofErr w:type="gramEnd"/>
                            <w:r>
                              <w:t xml:space="preserve"> we just used the datasets they crea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A539D27" w:rsidR="000035D5" w:rsidRDefault="00C50E2E" w:rsidP="000035D5">
                      <w:r>
                        <w:t xml:space="preserve">For this rapid secondary data </w:t>
                      </w:r>
                      <w:proofErr w:type="gramStart"/>
                      <w:r>
                        <w:t>analysis</w:t>
                      </w:r>
                      <w:proofErr w:type="gramEnd"/>
                      <w:r>
                        <w:t xml:space="preserve"> we were not able to engage with local community members, due to a lack of funding on our part. In terms of data collection and survey design, this was conducted by the PMA study not the researchers </w:t>
                      </w:r>
                      <w:proofErr w:type="gramStart"/>
                      <w:r>
                        <w:t>here  -</w:t>
                      </w:r>
                      <w:proofErr w:type="gramEnd"/>
                      <w:r>
                        <w:t xml:space="preserve"> we just used the datasets they creat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669FC03" w:rsidR="000035D5" w:rsidRDefault="00C50E2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669FC03" w:rsidR="000035D5" w:rsidRDefault="00C50E2E"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CCDCC00" w:rsidR="000035D5" w:rsidRDefault="00C50E2E" w:rsidP="000035D5">
                            <w:r>
                              <w:t>We will translate our technical findings into a blog post or other more accessible source of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CCDCC00" w:rsidR="000035D5" w:rsidRDefault="00C50E2E" w:rsidP="000035D5">
                      <w:r>
                        <w:t>We will translate our technical findings into a blog post or other more accessible source of inform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3EB4FA5" w:rsidR="000035D5" w:rsidRDefault="00C50E2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3EB4FA5" w:rsidR="000035D5" w:rsidRDefault="00C50E2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923E75B" w:rsidR="000035D5" w:rsidRDefault="00C50E2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923E75B" w:rsidR="000035D5" w:rsidRDefault="00C50E2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5A536AA" w:rsidR="000035D5" w:rsidRDefault="00C50E2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5A536AA" w:rsidR="000035D5" w:rsidRDefault="00C50E2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F165ED0" w:rsidR="000035D5" w:rsidRDefault="00C50E2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F165ED0" w:rsidR="000035D5" w:rsidRDefault="00C50E2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D6022D8" w:rsidR="000035D5" w:rsidRDefault="00C50E2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D6022D8" w:rsidR="000035D5" w:rsidRDefault="00C50E2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50E2E" w:rsidRPr="00F57A3B" w:rsidRDefault="00C50E2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58B8"/>
    <w:rsid w:val="000F365D"/>
    <w:rsid w:val="00116E71"/>
    <w:rsid w:val="001B22F2"/>
    <w:rsid w:val="00335779"/>
    <w:rsid w:val="004A7A57"/>
    <w:rsid w:val="004C71C4"/>
    <w:rsid w:val="00515BC0"/>
    <w:rsid w:val="00541C18"/>
    <w:rsid w:val="00580384"/>
    <w:rsid w:val="0069423E"/>
    <w:rsid w:val="006F5F45"/>
    <w:rsid w:val="00831ADE"/>
    <w:rsid w:val="00841F25"/>
    <w:rsid w:val="009364D9"/>
    <w:rsid w:val="009D0AAD"/>
    <w:rsid w:val="00A43F5B"/>
    <w:rsid w:val="00A961CD"/>
    <w:rsid w:val="00AD410C"/>
    <w:rsid w:val="00BD19EC"/>
    <w:rsid w:val="00C50E2E"/>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inchoff, Jessie</cp:lastModifiedBy>
  <cp:revision>2</cp:revision>
  <dcterms:created xsi:type="dcterms:W3CDTF">2024-05-09T18:24:00Z</dcterms:created>
  <dcterms:modified xsi:type="dcterms:W3CDTF">2024-05-09T18:24:00Z</dcterms:modified>
</cp:coreProperties>
</file>